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08F" w:rsidRPr="00EA6099" w:rsidRDefault="001B308F" w:rsidP="001B308F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Supplementary </w:t>
      </w:r>
      <w:r w:rsidRPr="00EA609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Table 1.</w:t>
      </w:r>
      <w:proofErr w:type="gramEnd"/>
      <w:r w:rsidRPr="00EA6099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Patient characteristics (show versus no-show)</w:t>
      </w:r>
    </w:p>
    <w:p w:rsidR="001B308F" w:rsidRPr="00EA6099" w:rsidRDefault="001B308F" w:rsidP="001B308F">
      <w:pPr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Ind w:w="6" w:type="dxa"/>
        <w:tblLook w:val="04A0"/>
      </w:tblPr>
      <w:tblGrid>
        <w:gridCol w:w="4103"/>
        <w:gridCol w:w="2125"/>
        <w:gridCol w:w="1700"/>
        <w:gridCol w:w="1128"/>
      </w:tblGrid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5" w:type="dxa"/>
          </w:tcPr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Visit</w:t>
            </w:r>
          </w:p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363)</w:t>
            </w:r>
          </w:p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-show</w:t>
            </w:r>
          </w:p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N=244)</w:t>
            </w:r>
          </w:p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e (years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n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ange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-94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2.7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-94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0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groups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&lt;50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0-69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0-79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&gt;80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3 (14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10 (30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92 (25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08 (29.8)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7 (15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10 (45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9 (24.5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5 (14.5)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08 (57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5 (42.7)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40 (57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04 (42.6)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985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lass of Insurance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eral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mi-private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Private 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2 (58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 (0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8 (40.9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25 (53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06 (45.7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509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tionalit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wiss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rman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talian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88 (79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 (6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 (4.1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5 (9.6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87 (80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1 (4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9 (3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1.2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691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nfession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tholic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testant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slim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Jewish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e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issing 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11 (32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6 (36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 (2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0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2 (9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6 (19.2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 (29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 (33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4.5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 (0.5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 (8.1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 (23.9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9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in diagnosis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ain canc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ead and Neck canc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ung canc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Gyneco-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Gastro-intestinal canc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Prostate cancer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Sarcoma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Dermato-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Nephro-Uro-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Hemato-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Other cancer*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Non-Onc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it-CH"/>
              </w:rPr>
              <w:t>Cardi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neumology</w:t>
            </w:r>
            <w:proofErr w:type="spellEnd"/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logy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her non-cancer**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0</w:t>
            </w: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13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2 (11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64 (17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8 (7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0 (13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2 (6.1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7 (4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 (5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 (5.0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 (5.2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 (2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 (1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 (1.1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 (1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 (1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4 (14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5 (10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7 (11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6 (11.3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35 (15.2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5 (6.5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3 (5.6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6 (6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8 (7.8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7 (3.0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5 (2.2)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 (0.4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4 (1.7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 (1.7) 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0.622</w:t>
            </w:r>
          </w:p>
        </w:tc>
      </w:tr>
      <w:tr w:rsidR="001B308F" w:rsidRPr="00EA6099" w:rsidTr="00F95078">
        <w:tc>
          <w:tcPr>
            <w:tcW w:w="4103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Diagnosis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Oncological</w:t>
            </w:r>
          </w:p>
          <w:p w:rsidR="001B308F" w:rsidRPr="003317FA" w:rsidRDefault="001B308F" w:rsidP="00F95078">
            <w:pPr>
              <w:ind w:left="708"/>
              <w:rPr>
                <w:rFonts w:ascii="Arial" w:hAnsi="Arial" w:cs="Arial"/>
                <w:color w:val="000000" w:themeColor="text1"/>
                <w:sz w:val="18"/>
                <w:szCs w:val="18"/>
                <w:lang w:val="fr-CH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Non-oncological</w:t>
            </w:r>
          </w:p>
        </w:tc>
        <w:tc>
          <w:tcPr>
            <w:tcW w:w="2125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341 (93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22 (6.1)</w:t>
            </w:r>
          </w:p>
        </w:tc>
        <w:tc>
          <w:tcPr>
            <w:tcW w:w="1700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21 (92.9)</w:t>
            </w: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t>10 (7.1)</w:t>
            </w:r>
          </w:p>
        </w:tc>
        <w:tc>
          <w:tcPr>
            <w:tcW w:w="1128" w:type="dxa"/>
          </w:tcPr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:rsidR="001B308F" w:rsidRPr="003317FA" w:rsidRDefault="001B308F" w:rsidP="00F95078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317FA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0.360</w:t>
            </w:r>
          </w:p>
        </w:tc>
      </w:tr>
    </w:tbl>
    <w:p w:rsidR="001B308F" w:rsidRPr="003317FA" w:rsidRDefault="001B308F" w:rsidP="001B308F">
      <w:pPr>
        <w:spacing w:before="240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lastRenderedPageBreak/>
        <w:t xml:space="preserve">*other cancer including Cancer of unknown primary (CUP), neurofibromatosis, germ cell cancer, </w:t>
      </w:r>
      <w:proofErr w:type="spellStart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>chondroma</w:t>
      </w:r>
      <w:proofErr w:type="spellEnd"/>
    </w:p>
    <w:p w:rsidR="001B308F" w:rsidRPr="003317FA" w:rsidRDefault="001B308F" w:rsidP="001B308F">
      <w:pPr>
        <w:spacing w:before="240"/>
        <w:rPr>
          <w:rFonts w:ascii="Arial" w:hAnsi="Arial" w:cs="Arial"/>
          <w:color w:val="000000" w:themeColor="text1"/>
          <w:sz w:val="16"/>
          <w:szCs w:val="20"/>
          <w:lang w:val="en-US"/>
        </w:rPr>
      </w:pPr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**other non-cancer including anorexia, chronic pain syndromes, systemic lupus </w:t>
      </w:r>
      <w:proofErr w:type="spellStart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>erythematodes</w:t>
      </w:r>
      <w:proofErr w:type="spellEnd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, </w:t>
      </w:r>
      <w:proofErr w:type="spellStart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>thymoma</w:t>
      </w:r>
      <w:proofErr w:type="spellEnd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, </w:t>
      </w:r>
      <w:proofErr w:type="spellStart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>polyangiitis</w:t>
      </w:r>
      <w:proofErr w:type="spellEnd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, cirrhosis, </w:t>
      </w:r>
      <w:proofErr w:type="spellStart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>myelofibrosis</w:t>
      </w:r>
      <w:proofErr w:type="spellEnd"/>
      <w:r w:rsidRPr="003317FA">
        <w:rPr>
          <w:rFonts w:ascii="Arial" w:hAnsi="Arial" w:cs="Arial"/>
          <w:color w:val="000000" w:themeColor="text1"/>
          <w:sz w:val="16"/>
          <w:szCs w:val="20"/>
          <w:lang w:val="en-US"/>
        </w:rPr>
        <w:t xml:space="preserve"> and severe diabetes</w:t>
      </w:r>
    </w:p>
    <w:p w:rsidR="00B429DD" w:rsidRDefault="00B429DD"/>
    <w:sectPr w:rsidR="00B429DD" w:rsidSect="00B429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90"/>
  <w:proofState w:spelling="clean" w:grammar="clean"/>
  <w:defaultTabStop w:val="720"/>
  <w:characterSpacingControl w:val="doNotCompress"/>
  <w:compat/>
  <w:rsids>
    <w:rsidRoot w:val="001B308F"/>
    <w:rsid w:val="001B308F"/>
    <w:rsid w:val="00B42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8F"/>
    <w:pPr>
      <w:spacing w:after="0" w:line="259" w:lineRule="auto"/>
    </w:pPr>
    <w:rPr>
      <w:rFonts w:eastAsiaTheme="minorEastAsia"/>
      <w:sz w:val="20"/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308F"/>
    <w:pPr>
      <w:spacing w:after="0" w:line="240" w:lineRule="auto"/>
    </w:pPr>
    <w:rPr>
      <w:lang w:val="de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05T09:19:00Z</dcterms:created>
  <dcterms:modified xsi:type="dcterms:W3CDTF">2024-01-05T09:20:00Z</dcterms:modified>
</cp:coreProperties>
</file>